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799B48" w14:textId="77777777" w:rsidR="00813BAA" w:rsidRPr="00813BAA" w:rsidRDefault="00813BAA">
      <w:pPr>
        <w:rPr>
          <w:u w:val="single"/>
        </w:rPr>
      </w:pPr>
      <w:bookmarkStart w:id="0" w:name="_GoBack"/>
      <w:r w:rsidRPr="00813BAA">
        <w:rPr>
          <w:u w:val="single"/>
        </w:rPr>
        <w:t>Description of measurements and characters used to evaluate cervical vertebral specimens (modified from Danowitz and Solounias 2015)</w:t>
      </w:r>
    </w:p>
    <w:bookmarkEnd w:id="0"/>
    <w:p w14:paraId="3946E1FD" w14:textId="77777777" w:rsidR="0051729F" w:rsidRDefault="002E11B5">
      <w:r>
        <w:t>Centrum length: distance between the cranial bulge and the caudal-most point of the vertebral body</w:t>
      </w:r>
    </w:p>
    <w:p w14:paraId="6F586FAA" w14:textId="77777777" w:rsidR="002E11B5" w:rsidRDefault="002E11B5">
      <w:r>
        <w:t>Maximum length: distance between the cranial and caudal articular facets</w:t>
      </w:r>
    </w:p>
    <w:p w14:paraId="2EC0B4E9" w14:textId="77777777" w:rsidR="002E11B5" w:rsidRDefault="002E11B5">
      <w:r>
        <w:t>Minimum width: distance between the narrowest points on the dorsal lamina</w:t>
      </w:r>
    </w:p>
    <w:p w14:paraId="31E914B4" w14:textId="77777777" w:rsidR="002E11B5" w:rsidRDefault="002E11B5">
      <w:r>
        <w:t>Anterior width: distance between the lateral edge of the cranial articular facets in dorsal view</w:t>
      </w:r>
    </w:p>
    <w:p w14:paraId="55CC10DC" w14:textId="77777777" w:rsidR="002E11B5" w:rsidRDefault="002E11B5">
      <w:r>
        <w:t xml:space="preserve">Posterior width: </w:t>
      </w:r>
      <w:r>
        <w:t xml:space="preserve">distance between the lateral edge of the </w:t>
      </w:r>
      <w:r>
        <w:t>caudal</w:t>
      </w:r>
      <w:r>
        <w:t xml:space="preserve"> articular facets in dorsal view</w:t>
      </w:r>
    </w:p>
    <w:p w14:paraId="10AFAF1A" w14:textId="77777777" w:rsidR="002E11B5" w:rsidRDefault="002E11B5">
      <w:r>
        <w:t>Spinous process height: maximum height along the median plane of the spinous process</w:t>
      </w:r>
    </w:p>
    <w:p w14:paraId="3EDD307E" w14:textId="77777777" w:rsidR="002E11B5" w:rsidRDefault="002E11B5">
      <w:r>
        <w:t>Length of spinous process at base: distance between the cranial-most and caudal-most aspects of the spinous process on the dorsal lamina</w:t>
      </w:r>
    </w:p>
    <w:p w14:paraId="469A2684" w14:textId="77777777" w:rsidR="002E11B5" w:rsidRDefault="002E11B5">
      <w:r>
        <w:t>Length of spinous process: distance between the cranial-most and caudal-most aspects of the spinous process 10 mm above the dorsal lamina</w:t>
      </w:r>
    </w:p>
    <w:p w14:paraId="22C48081" w14:textId="77777777" w:rsidR="002E11B5" w:rsidRDefault="002E11B5">
      <w:r>
        <w:t>Angle of spinous process: angle formed between a median line running through the spinous process and the anterior-posterior axis of the vertebral body</w:t>
      </w:r>
    </w:p>
    <w:p w14:paraId="67829394" w14:textId="77777777" w:rsidR="002E11B5" w:rsidRDefault="002E11B5">
      <w:r>
        <w:t xml:space="preserve">Angle of ventral tubercle: </w:t>
      </w:r>
      <w:r>
        <w:t xml:space="preserve">angle formed between a median line running through the </w:t>
      </w:r>
      <w:r>
        <w:t>ventral tubercle</w:t>
      </w:r>
      <w:r>
        <w:t xml:space="preserve"> and the anterior-posterior axis of the vertebral body</w:t>
      </w:r>
    </w:p>
    <w:p w14:paraId="17646FE2" w14:textId="77777777" w:rsidR="002E11B5" w:rsidRDefault="002E11B5">
      <w:r>
        <w:t xml:space="preserve">Angle of dorsal tubercle: </w:t>
      </w:r>
      <w:r>
        <w:t xml:space="preserve">angle formed between a median line running through the </w:t>
      </w:r>
      <w:r>
        <w:t>dorsal tubercle</w:t>
      </w:r>
      <w:r>
        <w:t xml:space="preserve"> and the anterior-posterior axis of the vertebral body</w:t>
      </w:r>
    </w:p>
    <w:p w14:paraId="0324DFC9" w14:textId="77777777" w:rsidR="002E11B5" w:rsidRDefault="002E11B5">
      <w:proofErr w:type="spellStart"/>
      <w:r>
        <w:t>Length</w:t>
      </w:r>
      <w:proofErr w:type="gramStart"/>
      <w:r>
        <w:t>:width</w:t>
      </w:r>
      <w:proofErr w:type="spellEnd"/>
      <w:proofErr w:type="gramEnd"/>
      <w:r>
        <w:t xml:space="preserve"> cranial articular facet</w:t>
      </w:r>
      <w:r w:rsidR="00813BAA">
        <w:t>: length of the cranial articular facet divided by the width of the cranial articular facet</w:t>
      </w:r>
    </w:p>
    <w:p w14:paraId="38A9DBB7" w14:textId="77777777" w:rsidR="002E11B5" w:rsidRDefault="002E11B5">
      <w:proofErr w:type="spellStart"/>
      <w:r>
        <w:t>Length</w:t>
      </w:r>
      <w:proofErr w:type="gramStart"/>
      <w:r>
        <w:t>:width</w:t>
      </w:r>
      <w:proofErr w:type="spellEnd"/>
      <w:proofErr w:type="gramEnd"/>
      <w:r>
        <w:t xml:space="preserve"> cranial articular process:</w:t>
      </w:r>
      <w:r w:rsidR="00813BAA">
        <w:t xml:space="preserve"> distance between the cranial opening of the foramen transversarium and the tip of the cranial articular facet divided by the minimal width of the cranial articular process</w:t>
      </w:r>
    </w:p>
    <w:sectPr w:rsidR="002E11B5" w:rsidSect="002604C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11B5"/>
    <w:rsid w:val="002604CD"/>
    <w:rsid w:val="002E11B5"/>
    <w:rsid w:val="0051729F"/>
    <w:rsid w:val="00813BA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615C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57</Words>
  <Characters>1471</Characters>
  <Application>Microsoft Macintosh Word</Application>
  <DocSecurity>0</DocSecurity>
  <Lines>12</Lines>
  <Paragraphs>3</Paragraphs>
  <ScaleCrop>false</ScaleCrop>
  <Company>University of Delaware</Company>
  <LinksUpToDate>false</LinksUpToDate>
  <CharactersWithSpaces>1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nda Danowitz</dc:creator>
  <cp:keywords/>
  <dc:description/>
  <cp:lastModifiedBy>Melinda Danowitz</cp:lastModifiedBy>
  <cp:revision>2</cp:revision>
  <dcterms:created xsi:type="dcterms:W3CDTF">2015-09-28T15:09:00Z</dcterms:created>
  <dcterms:modified xsi:type="dcterms:W3CDTF">2015-09-28T15:24:00Z</dcterms:modified>
</cp:coreProperties>
</file>